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14B35" w14:textId="7F83127E" w:rsidR="007F5FD6" w:rsidRDefault="003A23AA" w:rsidP="009A6FFD">
      <w:pPr>
        <w:ind w:left="720" w:hanging="36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AB5177">
        <w:rPr>
          <w:rFonts w:ascii="Times New Roman" w:hAnsi="Times New Roman" w:cs="Times New Roman"/>
          <w:b/>
          <w:bCs/>
          <w:sz w:val="20"/>
          <w:szCs w:val="20"/>
        </w:rPr>
        <w:t xml:space="preserve">Appendix A: </w:t>
      </w:r>
      <w:r w:rsidR="00E646A1">
        <w:rPr>
          <w:rFonts w:ascii="Times New Roman" w:hAnsi="Times New Roman" w:cs="Times New Roman"/>
          <w:b/>
          <w:bCs/>
          <w:sz w:val="20"/>
          <w:szCs w:val="20"/>
        </w:rPr>
        <w:t xml:space="preserve">List of </w:t>
      </w:r>
      <w:r w:rsidRPr="00A05EEB">
        <w:rPr>
          <w:rFonts w:ascii="Times New Roman" w:hAnsi="Times New Roman" w:cs="Times New Roman"/>
          <w:b/>
          <w:bCs/>
          <w:sz w:val="20"/>
          <w:szCs w:val="20"/>
        </w:rPr>
        <w:t xml:space="preserve">HEARRING clinics that participated in </w:t>
      </w:r>
      <w:r w:rsidR="00E646A1">
        <w:rPr>
          <w:rFonts w:ascii="Times New Roman" w:hAnsi="Times New Roman" w:cs="Times New Roman"/>
          <w:b/>
          <w:bCs/>
          <w:sz w:val="20"/>
          <w:szCs w:val="20"/>
        </w:rPr>
        <w:t>the two-phase survey</w:t>
      </w:r>
    </w:p>
    <w:p w14:paraId="607A1516" w14:textId="77777777" w:rsidR="009A6FFD" w:rsidRPr="009A6FFD" w:rsidRDefault="009A6FFD" w:rsidP="009A6FFD">
      <w:pPr>
        <w:ind w:left="720" w:hanging="360"/>
        <w:jc w:val="both"/>
        <w:rPr>
          <w:rFonts w:ascii="Times New Roman" w:hAnsi="Times New Roman" w:cs="Times New Roman"/>
          <w:sz w:val="20"/>
          <w:szCs w:val="20"/>
        </w:rPr>
      </w:pPr>
    </w:p>
    <w:p w14:paraId="47CAA27E" w14:textId="087D1539" w:rsidR="002758B5" w:rsidRDefault="002758B5" w:rsidP="007F5FD6">
      <w:pPr>
        <w:ind w:left="720" w:hanging="360"/>
        <w:jc w:val="both"/>
        <w:rPr>
          <w:rFonts w:ascii="Times New Roman" w:hAnsi="Times New Roman" w:cs="Times New Roman"/>
          <w:sz w:val="20"/>
          <w:szCs w:val="20"/>
        </w:rPr>
      </w:pPr>
      <w:r w:rsidRPr="003453E5">
        <w:rPr>
          <w:rFonts w:ascii="Times New Roman" w:hAnsi="Times New Roman" w:cs="Times New Roman"/>
          <w:sz w:val="20"/>
          <w:szCs w:val="20"/>
        </w:rPr>
        <w:t xml:space="preserve">Córdoba Sanatorium Allende, </w:t>
      </w:r>
      <w:proofErr w:type="spellStart"/>
      <w:r w:rsidRPr="003453E5">
        <w:rPr>
          <w:rFonts w:ascii="Times New Roman" w:hAnsi="Times New Roman" w:cs="Times New Roman"/>
          <w:sz w:val="20"/>
          <w:szCs w:val="20"/>
        </w:rPr>
        <w:t>Servicio</w:t>
      </w:r>
      <w:proofErr w:type="spellEnd"/>
      <w:r w:rsidRPr="003453E5">
        <w:rPr>
          <w:rFonts w:ascii="Times New Roman" w:hAnsi="Times New Roman" w:cs="Times New Roman"/>
          <w:sz w:val="20"/>
          <w:szCs w:val="20"/>
        </w:rPr>
        <w:t xml:space="preserve"> de </w:t>
      </w:r>
      <w:proofErr w:type="spellStart"/>
      <w:r w:rsidRPr="003453E5">
        <w:rPr>
          <w:rFonts w:ascii="Times New Roman" w:hAnsi="Times New Roman" w:cs="Times New Roman"/>
          <w:sz w:val="20"/>
          <w:szCs w:val="20"/>
        </w:rPr>
        <w:t>Otorrinolaryingologia</w:t>
      </w:r>
      <w:proofErr w:type="spellEnd"/>
      <w:r w:rsidRPr="003453E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3453E5">
        <w:rPr>
          <w:rFonts w:ascii="Times New Roman" w:hAnsi="Times New Roman" w:cs="Times New Roman"/>
          <w:sz w:val="20"/>
          <w:szCs w:val="20"/>
        </w:rPr>
        <w:t>Servicio</w:t>
      </w:r>
      <w:proofErr w:type="spellEnd"/>
      <w:r w:rsidRPr="003453E5">
        <w:rPr>
          <w:rFonts w:ascii="Times New Roman" w:hAnsi="Times New Roman" w:cs="Times New Roman"/>
          <w:sz w:val="20"/>
          <w:szCs w:val="20"/>
        </w:rPr>
        <w:t xml:space="preserve"> ORL), Córdoba, Argentina</w:t>
      </w:r>
    </w:p>
    <w:p w14:paraId="4978FFEF" w14:textId="77777777" w:rsidR="008E738B" w:rsidRPr="008C7896" w:rsidRDefault="008E738B" w:rsidP="008C789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>University of Western Australia, Crawley, Perth, Australia</w:t>
      </w:r>
    </w:p>
    <w:p w14:paraId="41FF3CE1" w14:textId="5AE3CD15" w:rsidR="008E738B" w:rsidRDefault="008E738B" w:rsidP="008E738B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 xml:space="preserve">Ear Sciences </w:t>
      </w:r>
      <w:proofErr w:type="spellStart"/>
      <w:r w:rsidRPr="008C7896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>, Lions Hearing Clinic, Subiaco, Australia</w:t>
      </w:r>
    </w:p>
    <w:p w14:paraId="51DD18A6" w14:textId="05DE39B4" w:rsidR="003B53E8" w:rsidRDefault="003B53E8" w:rsidP="003B53E8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>ENT Department of Medical University of Innsbruck, Innsbruck, Austria</w:t>
      </w:r>
    </w:p>
    <w:p w14:paraId="0FB207AF" w14:textId="73CA30C4" w:rsidR="00816E4D" w:rsidRDefault="00816E4D" w:rsidP="00816E4D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 xml:space="preserve">St. </w:t>
      </w:r>
      <w:proofErr w:type="spellStart"/>
      <w:r w:rsidRPr="008C7896">
        <w:rPr>
          <w:rFonts w:ascii="Times New Roman" w:hAnsi="Times New Roman" w:cs="Times New Roman"/>
          <w:sz w:val="20"/>
          <w:szCs w:val="20"/>
        </w:rPr>
        <w:t>Pölten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 xml:space="preserve"> University Hospital, St. </w:t>
      </w:r>
      <w:proofErr w:type="spellStart"/>
      <w:r w:rsidRPr="008C7896">
        <w:rPr>
          <w:rFonts w:ascii="Times New Roman" w:hAnsi="Times New Roman" w:cs="Times New Roman"/>
          <w:sz w:val="20"/>
          <w:szCs w:val="20"/>
        </w:rPr>
        <w:t>Pölten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>, Austria</w:t>
      </w:r>
    </w:p>
    <w:p w14:paraId="400A5A4A" w14:textId="77777777" w:rsidR="003D2155" w:rsidRPr="008C7896" w:rsidRDefault="003D2155" w:rsidP="008C789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>Vienna Medical University – General Hospital AKH, Vienna, Austria</w:t>
      </w:r>
    </w:p>
    <w:p w14:paraId="728FEB41" w14:textId="302DF654" w:rsidR="007F5FD6" w:rsidRDefault="007F5FD6" w:rsidP="007F5FD6">
      <w:pPr>
        <w:ind w:left="720" w:hanging="360"/>
        <w:jc w:val="both"/>
        <w:rPr>
          <w:rFonts w:ascii="Times New Roman" w:hAnsi="Times New Roman" w:cs="Times New Roman"/>
          <w:sz w:val="20"/>
          <w:szCs w:val="20"/>
        </w:rPr>
      </w:pPr>
      <w:r w:rsidRPr="003453E5">
        <w:rPr>
          <w:rFonts w:ascii="Times New Roman" w:hAnsi="Times New Roman" w:cs="Times New Roman"/>
          <w:sz w:val="20"/>
          <w:szCs w:val="20"/>
        </w:rPr>
        <w:t xml:space="preserve">ENT Department, Antwerp University Hospital (UZA), </w:t>
      </w:r>
      <w:proofErr w:type="spellStart"/>
      <w:r w:rsidRPr="003453E5">
        <w:rPr>
          <w:rFonts w:ascii="Times New Roman" w:hAnsi="Times New Roman" w:cs="Times New Roman"/>
          <w:sz w:val="20"/>
          <w:szCs w:val="20"/>
        </w:rPr>
        <w:t>Edegem</w:t>
      </w:r>
      <w:proofErr w:type="spellEnd"/>
      <w:r w:rsidRPr="003453E5">
        <w:rPr>
          <w:rFonts w:ascii="Times New Roman" w:hAnsi="Times New Roman" w:cs="Times New Roman"/>
          <w:sz w:val="20"/>
          <w:szCs w:val="20"/>
        </w:rPr>
        <w:t>/Antwerp, Belgium</w:t>
      </w:r>
    </w:p>
    <w:p w14:paraId="06F9E73E" w14:textId="77777777" w:rsidR="007F5FD6" w:rsidRPr="008C7896" w:rsidRDefault="007F5FD6" w:rsidP="008C789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>Hospital for Rehabilitation of Cranio-Facial Anomalies, Bauru-Sao Paulo, Brazil</w:t>
      </w:r>
    </w:p>
    <w:p w14:paraId="3690EA62" w14:textId="77777777" w:rsidR="008E738B" w:rsidRPr="008C7896" w:rsidRDefault="008E738B" w:rsidP="008C789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 xml:space="preserve">London Health Sciences </w:t>
      </w:r>
      <w:proofErr w:type="spellStart"/>
      <w:r w:rsidRPr="008C7896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 xml:space="preserve"> – University Hospital, London, Ontario, Canada</w:t>
      </w:r>
    </w:p>
    <w:p w14:paraId="2D9F5736" w14:textId="77777777" w:rsidR="00F575EC" w:rsidRPr="00AB5177" w:rsidRDefault="00F575EC" w:rsidP="008C7896">
      <w:pPr>
        <w:ind w:left="360"/>
        <w:jc w:val="both"/>
        <w:rPr>
          <w:rFonts w:ascii="Times New Roman" w:hAnsi="Times New Roman" w:cs="Times New Roman"/>
          <w:sz w:val="20"/>
          <w:szCs w:val="20"/>
          <w:lang w:val="de-AT"/>
        </w:rPr>
      </w:pPr>
      <w:proofErr w:type="spellStart"/>
      <w:r w:rsidRPr="00AB5177">
        <w:rPr>
          <w:rFonts w:ascii="Times New Roman" w:hAnsi="Times New Roman" w:cs="Times New Roman"/>
          <w:sz w:val="20"/>
          <w:szCs w:val="20"/>
          <w:lang w:val="de-AT"/>
        </w:rPr>
        <w:t>Centre</w:t>
      </w:r>
      <w:proofErr w:type="spellEnd"/>
      <w:r w:rsidRPr="00AB5177">
        <w:rPr>
          <w:rFonts w:ascii="Times New Roman" w:hAnsi="Times New Roman" w:cs="Times New Roman"/>
          <w:sz w:val="20"/>
          <w:szCs w:val="20"/>
          <w:lang w:val="de-AT"/>
        </w:rPr>
        <w:t xml:space="preserve"> </w:t>
      </w:r>
      <w:proofErr w:type="spellStart"/>
      <w:r w:rsidRPr="00AB5177">
        <w:rPr>
          <w:rFonts w:ascii="Times New Roman" w:hAnsi="Times New Roman" w:cs="Times New Roman"/>
          <w:sz w:val="20"/>
          <w:szCs w:val="20"/>
          <w:lang w:val="de-AT"/>
        </w:rPr>
        <w:t>Hospitalier</w:t>
      </w:r>
      <w:proofErr w:type="spellEnd"/>
      <w:r w:rsidRPr="00AB5177">
        <w:rPr>
          <w:rFonts w:ascii="Times New Roman" w:hAnsi="Times New Roman" w:cs="Times New Roman"/>
          <w:sz w:val="20"/>
          <w:szCs w:val="20"/>
          <w:lang w:val="de-AT"/>
        </w:rPr>
        <w:t xml:space="preserve"> </w:t>
      </w:r>
      <w:proofErr w:type="spellStart"/>
      <w:r w:rsidRPr="00AB5177">
        <w:rPr>
          <w:rFonts w:ascii="Times New Roman" w:hAnsi="Times New Roman" w:cs="Times New Roman"/>
          <w:sz w:val="20"/>
          <w:szCs w:val="20"/>
          <w:lang w:val="de-AT"/>
        </w:rPr>
        <w:t>Universitaire</w:t>
      </w:r>
      <w:proofErr w:type="spellEnd"/>
      <w:r w:rsidRPr="00AB5177">
        <w:rPr>
          <w:rFonts w:ascii="Times New Roman" w:hAnsi="Times New Roman" w:cs="Times New Roman"/>
          <w:sz w:val="20"/>
          <w:szCs w:val="20"/>
          <w:lang w:val="de-AT"/>
        </w:rPr>
        <w:t xml:space="preserve"> (CHU) de Rennes, Rennes, France</w:t>
      </w:r>
    </w:p>
    <w:p w14:paraId="64269A26" w14:textId="6BF0C105" w:rsidR="002758B5" w:rsidRPr="00AB5177" w:rsidRDefault="002758B5" w:rsidP="002758B5">
      <w:pPr>
        <w:ind w:left="360"/>
        <w:jc w:val="both"/>
        <w:rPr>
          <w:rFonts w:ascii="Times New Roman" w:hAnsi="Times New Roman" w:cs="Times New Roman"/>
          <w:sz w:val="20"/>
          <w:szCs w:val="20"/>
          <w:lang w:val="de-AT"/>
        </w:rPr>
      </w:pPr>
      <w:r w:rsidRPr="00AB5177">
        <w:rPr>
          <w:rFonts w:ascii="Times New Roman" w:hAnsi="Times New Roman" w:cs="Times New Roman"/>
          <w:sz w:val="20"/>
          <w:szCs w:val="20"/>
          <w:lang w:val="de-AT"/>
        </w:rPr>
        <w:t>Bochum St. Elisabeth University Hospital, Bochum, Germany</w:t>
      </w:r>
    </w:p>
    <w:p w14:paraId="75E34EFB" w14:textId="77777777" w:rsidR="00D80B85" w:rsidRDefault="003B53E8" w:rsidP="00D80B85">
      <w:pPr>
        <w:ind w:left="360"/>
        <w:jc w:val="both"/>
        <w:rPr>
          <w:rFonts w:ascii="Times New Roman" w:hAnsi="Times New Roman" w:cs="Times New Roman"/>
          <w:sz w:val="20"/>
          <w:szCs w:val="20"/>
          <w:lang w:val="de-AT"/>
        </w:rPr>
      </w:pPr>
      <w:r w:rsidRPr="008C7896">
        <w:rPr>
          <w:rFonts w:ascii="Times New Roman" w:hAnsi="Times New Roman" w:cs="Times New Roman"/>
          <w:sz w:val="20"/>
          <w:szCs w:val="20"/>
          <w:lang w:val="de-AT"/>
        </w:rPr>
        <w:t>Universität Rostock “Otto Körner”, Klinik und Poliklinik für Hals-Nasen-Ohrenheilkunde, Rostock, Germany</w:t>
      </w:r>
    </w:p>
    <w:p w14:paraId="0E29CCC3" w14:textId="05A70088" w:rsidR="003B53E8" w:rsidRPr="00AB5177" w:rsidRDefault="00D80B85" w:rsidP="008C789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>Würzburg ENT University Hospital, Würzburg, Germany</w:t>
      </w:r>
    </w:p>
    <w:p w14:paraId="74466D51" w14:textId="77777777" w:rsidR="009512C3" w:rsidRPr="008C7896" w:rsidRDefault="009512C3" w:rsidP="008C789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>Shinshu University School of Medicine, Matsumoto, Japan</w:t>
      </w:r>
    </w:p>
    <w:p w14:paraId="09A15AEC" w14:textId="64307771" w:rsidR="008E738B" w:rsidRPr="008C7896" w:rsidRDefault="008E738B" w:rsidP="008C789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 xml:space="preserve">Institute of Sensory Organs, </w:t>
      </w:r>
      <w:proofErr w:type="spellStart"/>
      <w:r w:rsidRPr="008C7896">
        <w:rPr>
          <w:rFonts w:ascii="Times New Roman" w:hAnsi="Times New Roman" w:cs="Times New Roman"/>
          <w:sz w:val="20"/>
          <w:szCs w:val="20"/>
        </w:rPr>
        <w:t>Kajetany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DE210F" w:rsidRPr="008C7896">
        <w:rPr>
          <w:rFonts w:ascii="Times New Roman" w:hAnsi="Times New Roman" w:cs="Times New Roman"/>
          <w:sz w:val="20"/>
          <w:szCs w:val="20"/>
        </w:rPr>
        <w:t>Nadarzyn</w:t>
      </w:r>
      <w:proofErr w:type="spellEnd"/>
      <w:r w:rsidR="00DE210F">
        <w:rPr>
          <w:rFonts w:ascii="Times New Roman" w:hAnsi="Times New Roman" w:cs="Times New Roman"/>
          <w:sz w:val="20"/>
          <w:szCs w:val="20"/>
        </w:rPr>
        <w:t xml:space="preserve">, </w:t>
      </w:r>
      <w:r w:rsidRPr="008C7896">
        <w:rPr>
          <w:rFonts w:ascii="Times New Roman" w:hAnsi="Times New Roman" w:cs="Times New Roman"/>
          <w:sz w:val="20"/>
          <w:szCs w:val="20"/>
        </w:rPr>
        <w:t>Poland</w:t>
      </w:r>
    </w:p>
    <w:p w14:paraId="0E29B9D9" w14:textId="5BB68AAA" w:rsidR="008E738B" w:rsidRPr="008C7896" w:rsidRDefault="008E738B" w:rsidP="008C789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 xml:space="preserve">Department of </w:t>
      </w:r>
      <w:proofErr w:type="spellStart"/>
      <w:r w:rsidRPr="008C7896">
        <w:rPr>
          <w:rFonts w:ascii="Times New Roman" w:hAnsi="Times New Roman" w:cs="Times New Roman"/>
          <w:sz w:val="20"/>
          <w:szCs w:val="20"/>
        </w:rPr>
        <w:t>Teleaudiology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 xml:space="preserve"> and Screening, World Hearing </w:t>
      </w:r>
      <w:proofErr w:type="spellStart"/>
      <w:r w:rsidRPr="008C7896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 xml:space="preserve"> of the Institute of Physiology and Pathology of Hearing, </w:t>
      </w:r>
      <w:proofErr w:type="spellStart"/>
      <w:r w:rsidRPr="008C7896">
        <w:rPr>
          <w:rFonts w:ascii="Times New Roman" w:hAnsi="Times New Roman" w:cs="Times New Roman"/>
          <w:sz w:val="20"/>
          <w:szCs w:val="20"/>
        </w:rPr>
        <w:t>Kajetany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>,</w:t>
      </w:r>
      <w:r w:rsidR="005341D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341D5" w:rsidRPr="008C7896">
        <w:rPr>
          <w:rFonts w:ascii="Times New Roman" w:hAnsi="Times New Roman" w:cs="Times New Roman"/>
          <w:sz w:val="20"/>
          <w:szCs w:val="20"/>
        </w:rPr>
        <w:t>Nadarzyn</w:t>
      </w:r>
      <w:proofErr w:type="spellEnd"/>
      <w:r w:rsidR="005341D5">
        <w:rPr>
          <w:rFonts w:ascii="Times New Roman" w:hAnsi="Times New Roman" w:cs="Times New Roman"/>
          <w:sz w:val="20"/>
          <w:szCs w:val="20"/>
        </w:rPr>
        <w:t>,</w:t>
      </w:r>
      <w:r w:rsidRPr="008C7896">
        <w:rPr>
          <w:rFonts w:ascii="Times New Roman" w:hAnsi="Times New Roman" w:cs="Times New Roman"/>
          <w:sz w:val="20"/>
          <w:szCs w:val="20"/>
        </w:rPr>
        <w:t xml:space="preserve"> Poland</w:t>
      </w:r>
    </w:p>
    <w:p w14:paraId="7F70894D" w14:textId="77777777" w:rsidR="00430022" w:rsidRPr="008C7896" w:rsidRDefault="00430022" w:rsidP="008C789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 xml:space="preserve">St. Petersburg ENT and Speech Research Institute, St. Petersburg, Russia </w:t>
      </w:r>
    </w:p>
    <w:p w14:paraId="176C308F" w14:textId="477AD541" w:rsidR="00AE7746" w:rsidRDefault="00AE7746" w:rsidP="00AE774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 xml:space="preserve">King Abdullah Ear Specialist </w:t>
      </w:r>
      <w:proofErr w:type="spellStart"/>
      <w:r w:rsidRPr="008C7896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>, King Saud University, Riyadh, Saudi Arabia</w:t>
      </w:r>
    </w:p>
    <w:p w14:paraId="4E53EF16" w14:textId="6FEFEFF6" w:rsidR="00E064AB" w:rsidRDefault="00E064AB" w:rsidP="00E064AB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>Madrid Hospital La Paz, Madrid, Spain</w:t>
      </w:r>
    </w:p>
    <w:p w14:paraId="62D5973E" w14:textId="72572786" w:rsidR="003D2155" w:rsidRPr="008C7896" w:rsidRDefault="003D2155" w:rsidP="008C789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 xml:space="preserve">Karolinska University Hospital, </w:t>
      </w:r>
      <w:proofErr w:type="spellStart"/>
      <w:r w:rsidRPr="008C7896">
        <w:rPr>
          <w:rFonts w:ascii="Times New Roman" w:hAnsi="Times New Roman" w:cs="Times New Roman"/>
          <w:sz w:val="20"/>
          <w:szCs w:val="20"/>
        </w:rPr>
        <w:t>Solna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>, Sweden</w:t>
      </w:r>
    </w:p>
    <w:p w14:paraId="3DA6BFAD" w14:textId="14BC5095" w:rsidR="007F5FD6" w:rsidRPr="008C7896" w:rsidRDefault="007F5FD6" w:rsidP="008C789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>Department for ENT, Head and Neck Surgery, Bern University Hospital, Bern, Switzerland</w:t>
      </w:r>
    </w:p>
    <w:p w14:paraId="45121107" w14:textId="4D7D1117" w:rsidR="001C1109" w:rsidRDefault="001C1109" w:rsidP="001C1109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 xml:space="preserve">Bradford Royal Infirmary Yorkshire Auditory Implant </w:t>
      </w:r>
      <w:proofErr w:type="spellStart"/>
      <w:r w:rsidRPr="008C7896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>, Bradford, United Kingdom</w:t>
      </w:r>
    </w:p>
    <w:p w14:paraId="35131B57" w14:textId="77777777" w:rsidR="00B827A5" w:rsidRPr="008C7896" w:rsidRDefault="00B827A5" w:rsidP="008C789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C7896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 xml:space="preserve"> ENT Department, Royal Manchester Children’s Hospital, Manchester University NHS Foundation Trust, Manchester Academic Health Science Centre, Manchester, United Kingdom</w:t>
      </w:r>
    </w:p>
    <w:p w14:paraId="52056C28" w14:textId="390CA628" w:rsidR="00B827A5" w:rsidRPr="008C7896" w:rsidRDefault="00B827A5" w:rsidP="008C789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3453E5">
        <w:rPr>
          <w:rFonts w:ascii="Times New Roman" w:hAnsi="Times New Roman" w:cs="Times New Roman"/>
          <w:sz w:val="20"/>
          <w:szCs w:val="20"/>
        </w:rPr>
        <w:t>Division of Infection, Immunity and Respiratory Medicine, Faculty of Biology, Medicine and Health, University of Manchester, Manchester, United Kingdom</w:t>
      </w:r>
    </w:p>
    <w:p w14:paraId="4A9BB5D6" w14:textId="6DC5BB08" w:rsidR="008E738B" w:rsidRDefault="008E738B" w:rsidP="008E738B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 xml:space="preserve">Kansas University </w:t>
      </w:r>
      <w:proofErr w:type="spellStart"/>
      <w:r w:rsidRPr="008C7896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 xml:space="preserve"> for Hearing and Balance Disorders, Department of </w:t>
      </w:r>
      <w:proofErr w:type="spellStart"/>
      <w:r w:rsidRPr="008C7896">
        <w:rPr>
          <w:rFonts w:ascii="Times New Roman" w:hAnsi="Times New Roman" w:cs="Times New Roman"/>
          <w:sz w:val="20"/>
          <w:szCs w:val="20"/>
        </w:rPr>
        <w:t>Otorinolaryngology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>, Kansas City, USA</w:t>
      </w:r>
    </w:p>
    <w:p w14:paraId="46EEB999" w14:textId="0DDBB321" w:rsidR="00690C97" w:rsidRPr="003453E5" w:rsidRDefault="008C7896" w:rsidP="00AB5177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8C7896">
        <w:rPr>
          <w:rFonts w:ascii="Times New Roman" w:hAnsi="Times New Roman" w:cs="Times New Roman"/>
          <w:sz w:val="20"/>
          <w:szCs w:val="20"/>
        </w:rPr>
        <w:t xml:space="preserve">UNC Ear and Hearing </w:t>
      </w:r>
      <w:proofErr w:type="spellStart"/>
      <w:r w:rsidRPr="008C7896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8C7896">
        <w:rPr>
          <w:rFonts w:ascii="Times New Roman" w:hAnsi="Times New Roman" w:cs="Times New Roman"/>
          <w:sz w:val="20"/>
          <w:szCs w:val="20"/>
        </w:rPr>
        <w:t xml:space="preserve"> at Chapel Hill School of Medicine, Chapel Hill, North Carolina, USA</w:t>
      </w:r>
    </w:p>
    <w:sectPr w:rsidR="00690C97" w:rsidRPr="003453E5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B01819" w14:textId="77777777" w:rsidR="00FF1E5B" w:rsidRDefault="00FF1E5B" w:rsidP="00FF1E5B">
      <w:pPr>
        <w:spacing w:after="0" w:line="240" w:lineRule="auto"/>
      </w:pPr>
      <w:r>
        <w:separator/>
      </w:r>
    </w:p>
  </w:endnote>
  <w:endnote w:type="continuationSeparator" w:id="0">
    <w:p w14:paraId="1C0BD15F" w14:textId="77777777" w:rsidR="00FF1E5B" w:rsidRDefault="00FF1E5B" w:rsidP="00FF1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444322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  <w:szCs w:val="18"/>
      </w:rPr>
    </w:sdtEndPr>
    <w:sdtContent>
      <w:p w14:paraId="46ADD138" w14:textId="592A42BA" w:rsidR="00FF1E5B" w:rsidRPr="00AB5177" w:rsidRDefault="00FF1E5B">
        <w:pPr>
          <w:pStyle w:val="Footer"/>
          <w:jc w:val="right"/>
          <w:rPr>
            <w:rFonts w:ascii="Times New Roman" w:hAnsi="Times New Roman" w:cs="Times New Roman"/>
            <w:sz w:val="18"/>
            <w:szCs w:val="18"/>
          </w:rPr>
        </w:pPr>
        <w:r w:rsidRPr="00AB5177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AB5177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AB5177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Pr="00AB5177">
          <w:rPr>
            <w:rFonts w:ascii="Times New Roman" w:hAnsi="Times New Roman" w:cs="Times New Roman"/>
            <w:noProof/>
            <w:sz w:val="18"/>
            <w:szCs w:val="18"/>
          </w:rPr>
          <w:t>2</w:t>
        </w:r>
        <w:r w:rsidRPr="00AB5177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14:paraId="74C0292B" w14:textId="77777777" w:rsidR="00FF1E5B" w:rsidRDefault="00FF1E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45B089" w14:textId="77777777" w:rsidR="00FF1E5B" w:rsidRDefault="00FF1E5B" w:rsidP="00FF1E5B">
      <w:pPr>
        <w:spacing w:after="0" w:line="240" w:lineRule="auto"/>
      </w:pPr>
      <w:r>
        <w:separator/>
      </w:r>
    </w:p>
  </w:footnote>
  <w:footnote w:type="continuationSeparator" w:id="0">
    <w:p w14:paraId="5C65863A" w14:textId="77777777" w:rsidR="00FF1E5B" w:rsidRDefault="00FF1E5B" w:rsidP="00FF1E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030E9"/>
    <w:multiLevelType w:val="hybridMultilevel"/>
    <w:tmpl w:val="3552DCF6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EFA"/>
    <w:rsid w:val="00013476"/>
    <w:rsid w:val="000814DF"/>
    <w:rsid w:val="000B0B74"/>
    <w:rsid w:val="000D39E0"/>
    <w:rsid w:val="00100232"/>
    <w:rsid w:val="0016369B"/>
    <w:rsid w:val="001C1109"/>
    <w:rsid w:val="002758B5"/>
    <w:rsid w:val="003453E5"/>
    <w:rsid w:val="00390268"/>
    <w:rsid w:val="003A23AA"/>
    <w:rsid w:val="003B53E8"/>
    <w:rsid w:val="003D2155"/>
    <w:rsid w:val="00430022"/>
    <w:rsid w:val="00512996"/>
    <w:rsid w:val="005341D5"/>
    <w:rsid w:val="005C4D24"/>
    <w:rsid w:val="005F7770"/>
    <w:rsid w:val="00690C97"/>
    <w:rsid w:val="007E0957"/>
    <w:rsid w:val="007F5FD6"/>
    <w:rsid w:val="00816E4D"/>
    <w:rsid w:val="0083003A"/>
    <w:rsid w:val="008C4561"/>
    <w:rsid w:val="008C7896"/>
    <w:rsid w:val="008E738B"/>
    <w:rsid w:val="009512C3"/>
    <w:rsid w:val="00975EFA"/>
    <w:rsid w:val="009A6FFD"/>
    <w:rsid w:val="009E3743"/>
    <w:rsid w:val="009F1687"/>
    <w:rsid w:val="00A05EEB"/>
    <w:rsid w:val="00A92E70"/>
    <w:rsid w:val="00AB5177"/>
    <w:rsid w:val="00AE7746"/>
    <w:rsid w:val="00B827A5"/>
    <w:rsid w:val="00B96DF5"/>
    <w:rsid w:val="00CC7C95"/>
    <w:rsid w:val="00D80B85"/>
    <w:rsid w:val="00D87311"/>
    <w:rsid w:val="00DE210F"/>
    <w:rsid w:val="00E064AB"/>
    <w:rsid w:val="00E646A1"/>
    <w:rsid w:val="00EF098A"/>
    <w:rsid w:val="00F575EC"/>
    <w:rsid w:val="00FF1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62330"/>
  <w15:chartTrackingRefBased/>
  <w15:docId w15:val="{FCBA7549-2B4F-4D63-BE8A-AC66EC51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EF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E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75EFA"/>
    <w:rPr>
      <w:color w:val="0000FF"/>
      <w:u w:val="single"/>
    </w:rPr>
  </w:style>
  <w:style w:type="character" w:customStyle="1" w:styleId="orcid-id-https">
    <w:name w:val="orcid-id-https"/>
    <w:basedOn w:val="DefaultParagraphFont"/>
    <w:rsid w:val="007E0957"/>
  </w:style>
  <w:style w:type="paragraph" w:styleId="BalloonText">
    <w:name w:val="Balloon Text"/>
    <w:basedOn w:val="Normal"/>
    <w:link w:val="BalloonTextChar"/>
    <w:uiPriority w:val="99"/>
    <w:semiHidden/>
    <w:unhideWhenUsed/>
    <w:rsid w:val="00690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C97"/>
    <w:rPr>
      <w:rFonts w:ascii="Segoe UI" w:hAnsi="Segoe UI" w:cs="Segoe UI"/>
      <w:sz w:val="18"/>
      <w:szCs w:val="18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345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3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3E5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3E5"/>
    <w:rPr>
      <w:b/>
      <w:bCs/>
      <w:sz w:val="20"/>
      <w:szCs w:val="20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FF1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E5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F1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5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err</dc:creator>
  <cp:keywords/>
  <dc:description/>
  <cp:lastModifiedBy>Angelina Gurkina</cp:lastModifiedBy>
  <cp:revision>36</cp:revision>
  <cp:lastPrinted>2020-09-01T09:48:00Z</cp:lastPrinted>
  <dcterms:created xsi:type="dcterms:W3CDTF">2020-05-26T13:29:00Z</dcterms:created>
  <dcterms:modified xsi:type="dcterms:W3CDTF">2020-09-07T15:29:00Z</dcterms:modified>
</cp:coreProperties>
</file>